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1309"/>
        <w:gridCol w:w="1580"/>
        <w:gridCol w:w="1071"/>
        <w:gridCol w:w="1991"/>
        <w:gridCol w:w="994"/>
      </w:tblGrid>
      <w:tr w:rsidR="001E18D4" w:rsidRPr="004D10D2" w:rsidTr="008048E6">
        <w:trPr>
          <w:trHeight w:val="300"/>
        </w:trPr>
        <w:tc>
          <w:tcPr>
            <w:tcW w:w="1149" w:type="pct"/>
            <w:vMerge w:val="restart"/>
            <w:shd w:val="clear" w:color="auto" w:fill="auto"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nvironment</w:t>
            </w:r>
          </w:p>
        </w:tc>
        <w:tc>
          <w:tcPr>
            <w:tcW w:w="2196" w:type="pct"/>
            <w:gridSpan w:val="3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Square</w:t>
            </w:r>
          </w:p>
        </w:tc>
        <w:tc>
          <w:tcPr>
            <w:tcW w:w="1104" w:type="pct"/>
            <w:vMerge w:val="restart"/>
            <w:shd w:val="clear" w:color="auto" w:fill="auto"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grain</w:t>
            </w:r>
          </w:p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yield (t ha</w:t>
            </w: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1</w:t>
            </w: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551" w:type="pct"/>
            <w:vMerge w:val="restart"/>
            <w:shd w:val="clear" w:color="auto" w:fill="auto"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</w:t>
            </w: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%)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vMerge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lock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enotype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rror</w:t>
            </w:r>
          </w:p>
        </w:tc>
        <w:tc>
          <w:tcPr>
            <w:tcW w:w="1104" w:type="pct"/>
            <w:vMerge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51" w:type="pct"/>
            <w:vMerge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1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7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8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7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9.47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2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14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3*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8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2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.67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3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6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9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4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4.38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4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0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5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5.79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5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2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9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7.87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6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50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4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3.66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7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8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7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7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4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5.56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8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4*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0**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4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8.05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09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9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1ns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2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1.49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10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0ns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4**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9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9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0.99</w:t>
            </w:r>
          </w:p>
        </w:tc>
      </w:tr>
      <w:tr w:rsidR="001E18D4" w:rsidRPr="004D10D2" w:rsidTr="008048E6">
        <w:trPr>
          <w:trHeight w:val="300"/>
        </w:trPr>
        <w:tc>
          <w:tcPr>
            <w:tcW w:w="1149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f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1E18D4" w:rsidRPr="004D10D2" w:rsidRDefault="001E18D4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4D10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</w:t>
            </w:r>
          </w:p>
        </w:tc>
        <w:tc>
          <w:tcPr>
            <w:tcW w:w="1104" w:type="pct"/>
            <w:shd w:val="clear" w:color="auto" w:fill="auto"/>
            <w:noWrap/>
            <w:vAlign w:val="bottom"/>
            <w:hideMark/>
          </w:tcPr>
          <w:p w:rsidR="001E18D4" w:rsidRPr="004D10D2" w:rsidRDefault="001E18D4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:rsidR="001E18D4" w:rsidRPr="004D10D2" w:rsidRDefault="001E18D4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:rsidR="00EE14A6" w:rsidRDefault="00EE14A6">
      <w:bookmarkStart w:id="0" w:name="_GoBack"/>
      <w:bookmarkEnd w:id="0"/>
    </w:p>
    <w:sectPr w:rsidR="00EE1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D4"/>
    <w:rsid w:val="001E18D4"/>
    <w:rsid w:val="00BF5868"/>
    <w:rsid w:val="00EE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64859-6143-4D05-BF81-4C9FDF32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8D4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elzendrato@outlook.com</dc:creator>
  <cp:keywords/>
  <dc:description/>
  <cp:lastModifiedBy>yunielzendrato@outlook.com</cp:lastModifiedBy>
  <cp:revision>1</cp:revision>
  <dcterms:created xsi:type="dcterms:W3CDTF">2024-10-21T06:19:00Z</dcterms:created>
  <dcterms:modified xsi:type="dcterms:W3CDTF">2024-10-2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db833e-65a6-44ab-b567-02b46225c60d</vt:lpwstr>
  </property>
</Properties>
</file>